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45C28" w14:textId="77777777" w:rsidR="00A902C6" w:rsidRDefault="00A902C6" w:rsidP="00A902C6">
      <w:pPr>
        <w:keepNext/>
        <w:spacing w:after="60"/>
        <w:rPr>
          <w:rFonts w:ascii="Calibri" w:hAnsi="Calibri"/>
          <w:b/>
          <w:bCs/>
        </w:rPr>
      </w:pPr>
    </w:p>
    <w:p w14:paraId="2D5BBC8B" w14:textId="41DEA4C8" w:rsidR="009D559C" w:rsidRDefault="00A902C6" w:rsidP="00A902C6">
      <w:pPr>
        <w:keepNext/>
        <w:spacing w:after="60"/>
      </w:pPr>
      <w:r w:rsidRPr="00A902C6">
        <w:rPr>
          <w:rFonts w:ascii="Calibri" w:hAnsi="Calibri"/>
          <w:b/>
          <w:bCs/>
        </w:rPr>
        <w:t>Supplementary Table 1: Description of the cohort</w:t>
      </w:r>
      <w:r w:rsidRPr="00A902C6">
        <w:rPr>
          <w:rFonts w:ascii="Calibri" w:hAnsi="Calibri"/>
        </w:rPr>
        <w:t> </w:t>
      </w:r>
    </w:p>
    <w:tbl>
      <w:tblPr>
        <w:tblStyle w:val="PlainTable2"/>
        <w:tblW w:w="0" w:type="auto"/>
        <w:tblLook w:val="0000" w:firstRow="0" w:lastRow="0" w:firstColumn="0" w:lastColumn="0" w:noHBand="0" w:noVBand="0"/>
      </w:tblPr>
      <w:tblGrid>
        <w:gridCol w:w="3667"/>
        <w:gridCol w:w="768"/>
        <w:gridCol w:w="1462"/>
        <w:gridCol w:w="768"/>
        <w:gridCol w:w="1462"/>
        <w:gridCol w:w="841"/>
      </w:tblGrid>
      <w:tr w:rsidR="009D559C" w14:paraId="1127039E" w14:textId="77777777" w:rsidTr="00A90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double" w:sz="4" w:space="0" w:color="7F7F7F" w:themeColor="text1" w:themeTint="80"/>
            </w:tcBorders>
          </w:tcPr>
          <w:p w14:paraId="335CF637" w14:textId="77777777" w:rsidR="009D559C" w:rsidRDefault="009D559C">
            <w:pPr>
              <w:keepNext/>
              <w:spacing w:after="6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gridSpan w:val="2"/>
            <w:tcBorders>
              <w:left w:val="doub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14:paraId="105E6E08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TB (n=3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2"/>
            <w:tcBorders>
              <w:left w:val="double" w:sz="4" w:space="0" w:color="7F7F7F" w:themeColor="text1" w:themeTint="80"/>
              <w:right w:val="double" w:sz="4" w:space="0" w:color="7F7F7F" w:themeColor="text1" w:themeTint="80"/>
            </w:tcBorders>
            <w:vAlign w:val="center"/>
          </w:tcPr>
          <w:p w14:paraId="11AFD86A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PTB (n=1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</w:tcPr>
          <w:p w14:paraId="220E1421" w14:textId="77777777" w:rsidR="009D559C" w:rsidRPr="00A902C6" w:rsidRDefault="009D559C" w:rsidP="00A902C6">
            <w:pPr>
              <w:keepNext/>
              <w:spacing w:after="60"/>
              <w:jc w:val="center"/>
              <w:rPr>
                <w:rFonts w:asciiTheme="minorBidi" w:hAnsiTheme="minorBidi"/>
                <w:b/>
                <w:bCs/>
                <w:sz w:val="18"/>
                <w:szCs w:val="22"/>
              </w:rPr>
            </w:pPr>
          </w:p>
        </w:tc>
      </w:tr>
      <w:tr w:rsidR="00A902C6" w14:paraId="630BCB7B" w14:textId="77777777" w:rsidTr="00A902C6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vMerge/>
            <w:tcBorders>
              <w:right w:val="double" w:sz="4" w:space="0" w:color="7F7F7F" w:themeColor="text1" w:themeTint="80"/>
            </w:tcBorders>
          </w:tcPr>
          <w:p w14:paraId="20C27EC5" w14:textId="77777777" w:rsidR="009D559C" w:rsidRDefault="009D559C">
            <w:pPr>
              <w:keepNext/>
              <w:spacing w:after="60"/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60861226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b/>
                <w:bCs/>
                <w:sz w:val="16"/>
                <w:szCs w:val="20"/>
              </w:rPr>
            </w:pPr>
            <w:r w:rsidRPr="00A902C6">
              <w:rPr>
                <w:rFonts w:asciiTheme="minorBidi" w:hAnsiTheme="minorBidi"/>
                <w:b/>
                <w:bCs/>
                <w:sz w:val="16"/>
                <w:szCs w:val="20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127319B1" w14:textId="7648A9A5" w:rsidR="009D559C" w:rsidRPr="00A902C6" w:rsidRDefault="00A902C6" w:rsidP="00A902C6">
            <w:pPr>
              <w:keepNext/>
              <w:spacing w:after="60"/>
              <w:jc w:val="center"/>
              <w:rPr>
                <w:rFonts w:asciiTheme="minorBidi" w:hAnsiTheme="minorBidi"/>
                <w:b/>
                <w:bCs/>
                <w:sz w:val="16"/>
                <w:szCs w:val="20"/>
              </w:rPr>
            </w:pPr>
            <w:r w:rsidRPr="00A902C6">
              <w:rPr>
                <w:rFonts w:asciiTheme="minorBidi" w:hAnsiTheme="minorBidi"/>
                <w:b/>
                <w:bCs/>
                <w:sz w:val="16"/>
                <w:szCs w:val="20"/>
              </w:rPr>
              <w:t>IQR [Q25, Q7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64AD65A1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b/>
                <w:bCs/>
                <w:sz w:val="16"/>
                <w:szCs w:val="20"/>
              </w:rPr>
            </w:pPr>
            <w:r w:rsidRPr="00A902C6">
              <w:rPr>
                <w:rFonts w:asciiTheme="minorBidi" w:hAnsiTheme="minorBidi"/>
                <w:b/>
                <w:bCs/>
                <w:sz w:val="16"/>
                <w:szCs w:val="20"/>
              </w:rPr>
              <w:t>Med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6B20B285" w14:textId="43BC06E0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b/>
                <w:bCs/>
                <w:sz w:val="16"/>
                <w:szCs w:val="20"/>
              </w:rPr>
            </w:pPr>
            <w:r w:rsidRPr="00A902C6">
              <w:rPr>
                <w:rFonts w:asciiTheme="minorBidi" w:hAnsiTheme="minorBidi"/>
                <w:b/>
                <w:bCs/>
                <w:sz w:val="16"/>
                <w:szCs w:val="20"/>
              </w:rPr>
              <w:t>IQR</w:t>
            </w:r>
            <w:r w:rsidR="00A902C6" w:rsidRPr="00A902C6">
              <w:rPr>
                <w:rFonts w:asciiTheme="minorBidi" w:hAnsiTheme="minorBidi"/>
                <w:b/>
                <w:bCs/>
                <w:sz w:val="16"/>
                <w:szCs w:val="20"/>
              </w:rPr>
              <w:t xml:space="preserve"> [Q25, Q7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606D7AC5" w14:textId="63E9A5F9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b/>
                <w:bCs/>
                <w:sz w:val="16"/>
                <w:szCs w:val="20"/>
              </w:rPr>
            </w:pPr>
            <w:r w:rsidRPr="00A902C6">
              <w:rPr>
                <w:rFonts w:asciiTheme="minorBidi" w:hAnsiTheme="minorBidi"/>
                <w:b/>
                <w:bCs/>
                <w:sz w:val="16"/>
                <w:szCs w:val="20"/>
              </w:rPr>
              <w:t>P-value</w:t>
            </w:r>
            <w:r w:rsidRPr="00A902C6">
              <w:rPr>
                <w:rFonts w:asciiTheme="minorBidi" w:hAnsiTheme="minorBidi"/>
                <w:b/>
                <w:bCs/>
                <w:i/>
                <w:sz w:val="16"/>
                <w:szCs w:val="20"/>
                <w:vertAlign w:val="superscript"/>
              </w:rPr>
              <w:t>1</w:t>
            </w:r>
          </w:p>
        </w:tc>
      </w:tr>
      <w:tr w:rsidR="00A902C6" w14:paraId="693A4E11" w14:textId="77777777" w:rsidTr="00A90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568A0772" w14:textId="77777777" w:rsidR="009D559C" w:rsidRPr="00A902C6" w:rsidRDefault="00000000" w:rsidP="00A902C6">
            <w:pPr>
              <w:keepNext/>
              <w:spacing w:after="60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Age at enrolment (year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084C917C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24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7C75F931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21.0, 27.0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54E5C103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21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0D2A85CE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20.0, 24.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335BF106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0.26</w:t>
            </w:r>
          </w:p>
        </w:tc>
      </w:tr>
      <w:tr w:rsidR="00A902C6" w14:paraId="6A7C35FA" w14:textId="77777777" w:rsidTr="00A902C6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7CD1C8AD" w14:textId="77777777" w:rsidR="009D559C" w:rsidRPr="00A902C6" w:rsidRDefault="00000000" w:rsidP="00A902C6">
            <w:pPr>
              <w:keepNext/>
              <w:spacing w:after="60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Height at enrolment (c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170C8146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151.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55C8079C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149.2, 155.4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75D8D9D0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154.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1B290138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150.5, 155.6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0F20702D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0.27</w:t>
            </w:r>
          </w:p>
        </w:tc>
      </w:tr>
      <w:tr w:rsidR="00A902C6" w14:paraId="7887C507" w14:textId="77777777" w:rsidTr="00A90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3A2FAA89" w14:textId="77777777" w:rsidR="009D559C" w:rsidRPr="00A902C6" w:rsidRDefault="00000000" w:rsidP="00A902C6">
            <w:pPr>
              <w:keepNext/>
              <w:spacing w:after="60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Weight at enrolment (kilogram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51AE2721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4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21200345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44.3, 55.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642A1F38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48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3EFC872D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42.3, 48.9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78DAAF66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0.33</w:t>
            </w:r>
          </w:p>
        </w:tc>
      </w:tr>
      <w:tr w:rsidR="00A902C6" w14:paraId="3B92F976" w14:textId="77777777" w:rsidTr="00A902C6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0B9E89D1" w14:textId="77777777" w:rsidR="009D559C" w:rsidRPr="00A902C6" w:rsidRDefault="00000000" w:rsidP="00A902C6">
            <w:pPr>
              <w:keepNext/>
              <w:spacing w:after="60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BMI at enrolm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5C19DC88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20.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672E43CA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19.3, 23.4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74EB9C48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20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0DD778AF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18.2, 20.4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1E3D953D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0.15</w:t>
            </w:r>
          </w:p>
        </w:tc>
      </w:tr>
      <w:tr w:rsidR="00A902C6" w14:paraId="3DE54DEE" w14:textId="77777777" w:rsidTr="00A90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1078F578" w14:textId="77777777" w:rsidR="009D559C" w:rsidRPr="00A902C6" w:rsidRDefault="00000000" w:rsidP="00A902C6">
            <w:pPr>
              <w:keepNext/>
              <w:spacing w:after="60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Outcome EGA (day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0B6DA8A8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276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08EBE105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269.8, 283.0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5C2421D4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253.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7132B7E0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242.0, 254.8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41C501DD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&lt;0.001</w:t>
            </w:r>
          </w:p>
        </w:tc>
      </w:tr>
      <w:tr w:rsidR="00A902C6" w14:paraId="3D24306A" w14:textId="77777777" w:rsidTr="00A902C6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20EB8AB7" w14:textId="77777777" w:rsidR="009D559C" w:rsidRPr="00A902C6" w:rsidRDefault="00000000" w:rsidP="00A902C6">
            <w:pPr>
              <w:keepNext/>
              <w:spacing w:after="60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Birth weight (gram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07354D80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3,060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22EAD1C3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2,907.5, 3,310.0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257DEA67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2,265.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right w:val="double" w:sz="4" w:space="0" w:color="7F7F7F" w:themeColor="text1" w:themeTint="80"/>
            </w:tcBorders>
            <w:vAlign w:val="center"/>
          </w:tcPr>
          <w:p w14:paraId="6A962C9C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1,980.0, 2,440.0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</w:tcBorders>
            <w:vAlign w:val="center"/>
          </w:tcPr>
          <w:p w14:paraId="1E3A498C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&lt;0.001</w:t>
            </w:r>
          </w:p>
        </w:tc>
      </w:tr>
      <w:tr w:rsidR="00A902C6" w14:paraId="0B5C9577" w14:textId="77777777" w:rsidTr="00A90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double" w:sz="4" w:space="0" w:color="7F7F7F" w:themeColor="text1" w:themeTint="80"/>
            </w:tcBorders>
            <w:vAlign w:val="center"/>
          </w:tcPr>
          <w:p w14:paraId="306220F6" w14:textId="77777777" w:rsidR="009D559C" w:rsidRPr="00A902C6" w:rsidRDefault="00000000" w:rsidP="00A902C6">
            <w:pPr>
              <w:keepNext/>
              <w:spacing w:after="60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Length of rupture of membranes (hours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  <w:bottom w:val="single" w:sz="4" w:space="0" w:color="auto"/>
            </w:tcBorders>
            <w:vAlign w:val="center"/>
          </w:tcPr>
          <w:p w14:paraId="3F9737A9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1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double" w:sz="4" w:space="0" w:color="7F7F7F" w:themeColor="text1" w:themeTint="80"/>
            </w:tcBorders>
            <w:vAlign w:val="center"/>
          </w:tcPr>
          <w:p w14:paraId="273F3460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0.3, 21.3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  <w:bottom w:val="single" w:sz="4" w:space="0" w:color="auto"/>
            </w:tcBorders>
            <w:vAlign w:val="center"/>
          </w:tcPr>
          <w:p w14:paraId="3EC90285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2.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double" w:sz="4" w:space="0" w:color="7F7F7F" w:themeColor="text1" w:themeTint="80"/>
            </w:tcBorders>
            <w:vAlign w:val="center"/>
          </w:tcPr>
          <w:p w14:paraId="40727245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0.2, 60.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left w:val="double" w:sz="4" w:space="0" w:color="7F7F7F" w:themeColor="text1" w:themeTint="80"/>
              <w:bottom w:val="single" w:sz="4" w:space="0" w:color="auto"/>
            </w:tcBorders>
            <w:vAlign w:val="center"/>
          </w:tcPr>
          <w:p w14:paraId="0196A5A0" w14:textId="77777777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0.62</w:t>
            </w:r>
          </w:p>
        </w:tc>
      </w:tr>
      <w:tr w:rsidR="00A902C6" w14:paraId="0590FED2" w14:textId="77777777" w:rsidTr="00A902C6">
        <w:trPr>
          <w:trHeight w:val="2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7F7F7F" w:themeColor="text1" w:themeTint="80"/>
            </w:tcBorders>
            <w:vAlign w:val="center"/>
          </w:tcPr>
          <w:p w14:paraId="79DE9B65" w14:textId="77777777" w:rsidR="009D559C" w:rsidRPr="00A902C6" w:rsidRDefault="00000000" w:rsidP="00A902C6">
            <w:pPr>
              <w:keepNext/>
              <w:spacing w:after="60"/>
              <w:rPr>
                <w:rFonts w:asciiTheme="minorBidi" w:hAnsiTheme="minorBidi"/>
                <w:b/>
                <w:bCs/>
                <w:sz w:val="18"/>
                <w:szCs w:val="22"/>
              </w:rPr>
            </w:pPr>
            <w:r w:rsidRPr="00A902C6">
              <w:rPr>
                <w:rFonts w:asciiTheme="minorBidi" w:hAnsiTheme="minorBidi"/>
                <w:b/>
                <w:bCs/>
                <w:sz w:val="18"/>
                <w:szCs w:val="22"/>
              </w:rPr>
              <w:t>Head circumference (cm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doub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6BFC5AA0" w14:textId="15912976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33.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7F7F7F" w:themeColor="text1" w:themeTint="80"/>
            </w:tcBorders>
            <w:vAlign w:val="center"/>
          </w:tcPr>
          <w:p w14:paraId="4B2DA822" w14:textId="7CF04BD6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32.4, 33.7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doub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3197EB81" w14:textId="299A44E2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30.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7F7F7F" w:themeColor="text1" w:themeTint="80"/>
            </w:tcBorders>
            <w:vAlign w:val="center"/>
          </w:tcPr>
          <w:p w14:paraId="2C3294D2" w14:textId="1E515A8F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[30.0, 31.5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doub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2B8417C7" w14:textId="3A835DBF" w:rsidR="009D559C" w:rsidRPr="00A902C6" w:rsidRDefault="00000000" w:rsidP="00A902C6">
            <w:pPr>
              <w:keepNext/>
              <w:spacing w:after="60"/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A902C6">
              <w:rPr>
                <w:rFonts w:asciiTheme="minorBidi" w:hAnsiTheme="minorBidi"/>
                <w:sz w:val="16"/>
                <w:szCs w:val="20"/>
              </w:rPr>
              <w:t>&lt;0.001</w:t>
            </w:r>
          </w:p>
        </w:tc>
      </w:tr>
      <w:tr w:rsidR="009D559C" w14:paraId="72CD56B4" w14:textId="77777777" w:rsidTr="00A902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C6361" w14:textId="77777777" w:rsidR="009D559C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  <w:vertAlign w:val="superscript"/>
              </w:rPr>
              <w:t>1</w:t>
            </w:r>
            <w:r>
              <w:rPr>
                <w:rFonts w:ascii="Calibri" w:hAnsi="Calibri"/>
                <w:sz w:val="20"/>
              </w:rPr>
              <w:t>Mann-Whitney U Test</w:t>
            </w:r>
          </w:p>
        </w:tc>
      </w:tr>
      <w:tr w:rsidR="009D559C" w14:paraId="4B1C6D92" w14:textId="77777777" w:rsidTr="00A902C6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A8428C2" w14:textId="5CB04958" w:rsidR="009D559C" w:rsidRDefault="00000000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EGA: Estimated Gestational Age; IQR: Interquartile Range; PTB: Preterm Birth; TB: Term Birth</w:t>
            </w:r>
          </w:p>
        </w:tc>
      </w:tr>
    </w:tbl>
    <w:p w14:paraId="1CA464BD" w14:textId="77777777" w:rsidR="00AD1AA6" w:rsidRDefault="00AD1AA6"/>
    <w:sectPr w:rsidR="00AD1AA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4F8E787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365719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59C"/>
    <w:rsid w:val="001E1117"/>
    <w:rsid w:val="007D265E"/>
    <w:rsid w:val="009D559C"/>
    <w:rsid w:val="00A902C6"/>
    <w:rsid w:val="00AD1AA6"/>
    <w:rsid w:val="00DD0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0249E"/>
  <w15:docId w15:val="{900E14EB-974A-4D5D-9AA2-1B7E34327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TableGrid">
    <w:name w:val="Table Grid"/>
    <w:basedOn w:val="TableNormal"/>
    <w:rsid w:val="00A902C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rsid w:val="00A902C6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Mohamed Nadhir Djekidel</dc:creator>
  <cp:keywords/>
  <cp:lastModifiedBy>Souhaila Al Khodor</cp:lastModifiedBy>
  <cp:revision>2</cp:revision>
  <dcterms:created xsi:type="dcterms:W3CDTF">2024-12-10T10:45:00Z</dcterms:created>
  <dcterms:modified xsi:type="dcterms:W3CDTF">2024-12-1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4-12-10</vt:lpwstr>
  </property>
  <property fmtid="{D5CDD505-2E9C-101B-9397-08002B2CF9AE}" pid="3" name="output">
    <vt:lpwstr>word_document</vt:lpwstr>
  </property>
</Properties>
</file>